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286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0797C" w:rsidRPr="000E7DE1" w14:paraId="088712A2" w14:textId="77777777" w:rsidTr="0040797C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14:paraId="5DA470C5" w14:textId="77777777" w:rsidR="0040797C" w:rsidRPr="000E7DE1" w:rsidRDefault="0040797C" w:rsidP="0040797C">
            <w:pPr>
              <w:rPr>
                <w:b/>
              </w:rPr>
            </w:pPr>
            <w:r>
              <w:rPr>
                <w:b/>
              </w:rPr>
              <w:t xml:space="preserve">SECTION </w:t>
            </w:r>
            <w:r w:rsidRPr="0056219C">
              <w:rPr>
                <w:b/>
              </w:rPr>
              <w:t>K</w:t>
            </w:r>
            <w:r w:rsidRPr="0056219C">
              <w:t xml:space="preserve">: </w:t>
            </w:r>
            <w:r w:rsidRPr="0056219C">
              <w:rPr>
                <w:b/>
              </w:rPr>
              <w:t>KNOWLEDGE</w:t>
            </w:r>
          </w:p>
        </w:tc>
      </w:tr>
      <w:tr w:rsidR="0040797C" w:rsidRPr="000E7DE1" w14:paraId="4AAB36D4" w14:textId="77777777" w:rsidTr="0040797C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14:paraId="40E274E4" w14:textId="77777777" w:rsidR="0040797C" w:rsidRPr="00670F3C" w:rsidRDefault="0040797C" w:rsidP="0040797C">
            <w:pPr>
              <w:rPr>
                <w:i/>
              </w:rPr>
            </w:pPr>
            <w:r>
              <w:rPr>
                <w:i/>
              </w:rPr>
              <w:t>Answer the following questions.</w:t>
            </w:r>
          </w:p>
        </w:tc>
      </w:tr>
      <w:tr w:rsidR="0040797C" w:rsidRPr="00C44298" w14:paraId="6BCEE778" w14:textId="77777777" w:rsidTr="0040797C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14:paraId="2563415A" w14:textId="77777777" w:rsidR="0040797C" w:rsidRDefault="0040797C" w:rsidP="0040797C">
            <w:r>
              <w:rPr>
                <w:b/>
              </w:rPr>
              <w:t xml:space="preserve">K1 </w:t>
            </w:r>
            <w:r>
              <w:t>A vaccine can help a sick chicken to get better.</w:t>
            </w:r>
          </w:p>
        </w:tc>
      </w:tr>
      <w:tr w:rsidR="0040797C" w:rsidRPr="00C44298" w14:paraId="390717E6" w14:textId="77777777" w:rsidTr="0040797C">
        <w:trPr>
          <w:trHeight w:val="350"/>
        </w:trPr>
        <w:tc>
          <w:tcPr>
            <w:tcW w:w="9350" w:type="dxa"/>
          </w:tcPr>
          <w:p w14:paraId="7B92D542" w14:textId="77777777" w:rsidR="0040797C" w:rsidRDefault="0040797C" w:rsidP="0040797C">
            <w:r>
              <w:t>1 = Yes</w:t>
            </w:r>
          </w:p>
          <w:p w14:paraId="4B0C501E" w14:textId="77777777" w:rsidR="0040797C" w:rsidRDefault="0040797C" w:rsidP="0040797C">
            <w:r>
              <w:t>2 = No</w:t>
            </w:r>
          </w:p>
          <w:p w14:paraId="326A7494" w14:textId="77777777" w:rsidR="0040797C" w:rsidRDefault="0040797C" w:rsidP="0040797C">
            <w:r>
              <w:t>999 = Don’t know</w:t>
            </w:r>
          </w:p>
        </w:tc>
      </w:tr>
      <w:tr w:rsidR="0040797C" w:rsidRPr="00C44298" w14:paraId="2CF56F55" w14:textId="77777777" w:rsidTr="0040797C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14:paraId="602CACFE" w14:textId="77777777" w:rsidR="0040797C" w:rsidRDefault="0040797C" w:rsidP="0040797C">
            <w:r>
              <w:rPr>
                <w:b/>
              </w:rPr>
              <w:t xml:space="preserve">K2 </w:t>
            </w:r>
            <w:r>
              <w:t>The Newcastle vaccine must be given once per year.</w:t>
            </w:r>
          </w:p>
        </w:tc>
      </w:tr>
      <w:tr w:rsidR="0040797C" w:rsidRPr="00C44298" w14:paraId="4A29D1C3" w14:textId="77777777" w:rsidTr="0040797C">
        <w:trPr>
          <w:trHeight w:val="350"/>
        </w:trPr>
        <w:tc>
          <w:tcPr>
            <w:tcW w:w="9350" w:type="dxa"/>
            <w:shd w:val="clear" w:color="auto" w:fill="auto"/>
          </w:tcPr>
          <w:p w14:paraId="5EBCC84C" w14:textId="77777777" w:rsidR="0040797C" w:rsidRDefault="0040797C" w:rsidP="0040797C">
            <w:r>
              <w:t>1 = Yes</w:t>
            </w:r>
          </w:p>
          <w:p w14:paraId="0B5D0333" w14:textId="77777777" w:rsidR="0040797C" w:rsidRDefault="0040797C" w:rsidP="0040797C">
            <w:r>
              <w:t>2 = No</w:t>
            </w:r>
          </w:p>
          <w:p w14:paraId="0A506B1C" w14:textId="77777777" w:rsidR="0040797C" w:rsidRDefault="0040797C" w:rsidP="0040797C">
            <w:pPr>
              <w:rPr>
                <w:b/>
              </w:rPr>
            </w:pPr>
            <w:r>
              <w:t>999 = Don’t know</w:t>
            </w:r>
          </w:p>
        </w:tc>
      </w:tr>
      <w:tr w:rsidR="0040797C" w:rsidRPr="00C44298" w14:paraId="3ECAE414" w14:textId="77777777" w:rsidTr="0040797C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14:paraId="4160EF58" w14:textId="77777777" w:rsidR="0040797C" w:rsidRPr="007A06EC" w:rsidRDefault="0040797C" w:rsidP="0040797C">
            <w:pPr>
              <w:rPr>
                <w:b/>
              </w:rPr>
            </w:pPr>
            <w:r>
              <w:rPr>
                <w:b/>
              </w:rPr>
              <w:t>K3</w:t>
            </w:r>
            <w:r w:rsidRPr="007A06EC">
              <w:rPr>
                <w:b/>
              </w:rPr>
              <w:t xml:space="preserve"> </w:t>
            </w:r>
            <w:r>
              <w:t>Newcastle disease has no treatment, it only has a vaccine.</w:t>
            </w:r>
          </w:p>
        </w:tc>
      </w:tr>
      <w:tr w:rsidR="0040797C" w:rsidRPr="00C44298" w14:paraId="6F1B778F" w14:textId="77777777" w:rsidTr="0040797C">
        <w:trPr>
          <w:trHeight w:val="350"/>
        </w:trPr>
        <w:tc>
          <w:tcPr>
            <w:tcW w:w="9350" w:type="dxa"/>
            <w:shd w:val="clear" w:color="auto" w:fill="auto"/>
          </w:tcPr>
          <w:p w14:paraId="089C9655" w14:textId="77777777" w:rsidR="0040797C" w:rsidRDefault="0040797C" w:rsidP="0040797C">
            <w:r>
              <w:t>1 = Yes</w:t>
            </w:r>
          </w:p>
          <w:p w14:paraId="7A3FDDCB" w14:textId="77777777" w:rsidR="0040797C" w:rsidRDefault="0040797C" w:rsidP="0040797C">
            <w:r>
              <w:t>2 = No</w:t>
            </w:r>
          </w:p>
          <w:p w14:paraId="7F2CA74F" w14:textId="77777777" w:rsidR="0040797C" w:rsidRDefault="0040797C" w:rsidP="0040797C">
            <w:pPr>
              <w:rPr>
                <w:b/>
              </w:rPr>
            </w:pPr>
            <w:r>
              <w:t>999 = Don’t know</w:t>
            </w:r>
          </w:p>
        </w:tc>
      </w:tr>
      <w:tr w:rsidR="0040797C" w:rsidRPr="00C44298" w14:paraId="5DBBE147" w14:textId="77777777" w:rsidTr="0040797C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14:paraId="0BC69E84" w14:textId="77777777" w:rsidR="0040797C" w:rsidRDefault="0040797C" w:rsidP="0040797C">
            <w:pPr>
              <w:rPr>
                <w:b/>
              </w:rPr>
            </w:pPr>
            <w:r>
              <w:rPr>
                <w:b/>
              </w:rPr>
              <w:t xml:space="preserve">K4 </w:t>
            </w:r>
            <w:r>
              <w:t>The Newcastle vaccine protects chickens against all illnesses.</w:t>
            </w:r>
          </w:p>
        </w:tc>
      </w:tr>
      <w:tr w:rsidR="0040797C" w:rsidRPr="00C44298" w14:paraId="65E8ECC3" w14:textId="77777777" w:rsidTr="0040797C">
        <w:trPr>
          <w:trHeight w:val="350"/>
        </w:trPr>
        <w:tc>
          <w:tcPr>
            <w:tcW w:w="9350" w:type="dxa"/>
            <w:shd w:val="clear" w:color="auto" w:fill="auto"/>
          </w:tcPr>
          <w:p w14:paraId="0BBE4AE5" w14:textId="77777777" w:rsidR="0040797C" w:rsidRDefault="0040797C" w:rsidP="0040797C">
            <w:r>
              <w:t>1 = Yes</w:t>
            </w:r>
          </w:p>
          <w:p w14:paraId="1E4BEE76" w14:textId="77777777" w:rsidR="0040797C" w:rsidRDefault="0040797C" w:rsidP="0040797C">
            <w:r>
              <w:t>2 = No</w:t>
            </w:r>
          </w:p>
          <w:p w14:paraId="6207F257" w14:textId="77777777" w:rsidR="0040797C" w:rsidRDefault="0040797C" w:rsidP="0040797C">
            <w:pPr>
              <w:rPr>
                <w:b/>
              </w:rPr>
            </w:pPr>
            <w:r>
              <w:t>999 = Don’t know</w:t>
            </w:r>
          </w:p>
        </w:tc>
      </w:tr>
      <w:tr w:rsidR="0040797C" w:rsidRPr="00C44298" w14:paraId="4A51EBAE" w14:textId="77777777" w:rsidTr="0040797C">
        <w:trPr>
          <w:trHeight w:val="350"/>
        </w:trPr>
        <w:tc>
          <w:tcPr>
            <w:tcW w:w="9350" w:type="dxa"/>
            <w:shd w:val="clear" w:color="auto" w:fill="D9D9D9" w:themeFill="background1" w:themeFillShade="D9"/>
          </w:tcPr>
          <w:p w14:paraId="33CFEA07" w14:textId="77777777" w:rsidR="0040797C" w:rsidRDefault="0040797C" w:rsidP="0040797C">
            <w:pPr>
              <w:rPr>
                <w:b/>
              </w:rPr>
            </w:pPr>
            <w:r>
              <w:rPr>
                <w:b/>
              </w:rPr>
              <w:t xml:space="preserve">K5 </w:t>
            </w:r>
            <w:r>
              <w:t>The Newcastle vaccine may not be effective if it isn’t stored properly.</w:t>
            </w:r>
          </w:p>
        </w:tc>
      </w:tr>
      <w:tr w:rsidR="0040797C" w:rsidRPr="00C44298" w14:paraId="529778F1" w14:textId="77777777" w:rsidTr="0040797C">
        <w:trPr>
          <w:trHeight w:val="350"/>
        </w:trPr>
        <w:tc>
          <w:tcPr>
            <w:tcW w:w="9350" w:type="dxa"/>
            <w:shd w:val="clear" w:color="auto" w:fill="auto"/>
          </w:tcPr>
          <w:p w14:paraId="43CB4395" w14:textId="77777777" w:rsidR="0040797C" w:rsidRDefault="0040797C" w:rsidP="0040797C">
            <w:r>
              <w:t>1 = Yes</w:t>
            </w:r>
          </w:p>
          <w:p w14:paraId="67EC8F02" w14:textId="77777777" w:rsidR="0040797C" w:rsidRDefault="0040797C" w:rsidP="0040797C">
            <w:r>
              <w:t>2 = No</w:t>
            </w:r>
          </w:p>
          <w:p w14:paraId="79371E6F" w14:textId="77777777" w:rsidR="0040797C" w:rsidRDefault="0040797C" w:rsidP="0040797C">
            <w:pPr>
              <w:rPr>
                <w:b/>
              </w:rPr>
            </w:pPr>
            <w:r>
              <w:t>999 = Don’t know</w:t>
            </w:r>
          </w:p>
        </w:tc>
      </w:tr>
    </w:tbl>
    <w:p w14:paraId="18078FB1" w14:textId="77777777" w:rsidR="0040797C" w:rsidRDefault="00F5665C">
      <w:pPr>
        <w:rPr>
          <w:b/>
        </w:rPr>
      </w:pPr>
      <w:r>
        <w:rPr>
          <w:b/>
        </w:rPr>
        <w:t xml:space="preserve">S2 File: </w:t>
      </w:r>
      <w:bookmarkStart w:id="0" w:name="_GoBack"/>
      <w:bookmarkEnd w:id="0"/>
      <w:r w:rsidR="0040797C">
        <w:rPr>
          <w:b/>
        </w:rPr>
        <w:t>Five question knowledge test</w:t>
      </w:r>
    </w:p>
    <w:p w14:paraId="7520407B" w14:textId="77777777" w:rsidR="000B6E84" w:rsidRPr="0040797C" w:rsidRDefault="0040797C">
      <w:r>
        <w:t>Score was calculated by giving one point for each correct response, and no points for an incorrect or “don’t know” response. The correct responses were divided by 5 to give a proportional knowledge score.</w:t>
      </w:r>
    </w:p>
    <w:sectPr w:rsidR="000B6E84" w:rsidRPr="00407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BFA"/>
    <w:rsid w:val="000B6E84"/>
    <w:rsid w:val="0040797C"/>
    <w:rsid w:val="008A43D3"/>
    <w:rsid w:val="00C66BFA"/>
    <w:rsid w:val="00F5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669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9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9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, Zoe</dc:creator>
  <cp:lastModifiedBy>acer</cp:lastModifiedBy>
  <cp:revision>2</cp:revision>
  <dcterms:created xsi:type="dcterms:W3CDTF">2018-10-10T23:22:00Z</dcterms:created>
  <dcterms:modified xsi:type="dcterms:W3CDTF">2018-10-10T23:22:00Z</dcterms:modified>
</cp:coreProperties>
</file>